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6915" w:rsidRPr="00537A27" w:rsidRDefault="00426915" w:rsidP="00426915">
      <w:pPr>
        <w:rPr>
          <w:rFonts w:ascii="Times New Roman" w:hAnsi="Times New Roman" w:cs="Times New Roman"/>
        </w:rPr>
      </w:pPr>
      <w:r w:rsidRPr="00537A27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6</w:t>
      </w:r>
      <w:r w:rsidRPr="00537A2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Pearson’s correlation coefficients for contents of </w:t>
      </w:r>
      <w:proofErr w:type="spellStart"/>
      <w:r>
        <w:rPr>
          <w:rFonts w:ascii="Times New Roman" w:hAnsi="Times New Roman" w:cs="Times New Roman"/>
        </w:rPr>
        <w:t>gentiopicroside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loganic</w:t>
      </w:r>
      <w:proofErr w:type="spellEnd"/>
      <w:r>
        <w:rPr>
          <w:rFonts w:ascii="Times New Roman" w:hAnsi="Times New Roman" w:cs="Times New Roman"/>
        </w:rPr>
        <w:t xml:space="preserve"> acid, </w:t>
      </w:r>
      <w:proofErr w:type="spellStart"/>
      <w:r>
        <w:rPr>
          <w:rFonts w:ascii="Times New Roman" w:hAnsi="Times New Roman" w:cs="Times New Roman"/>
        </w:rPr>
        <w:t>sweroside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swertiamarin</w:t>
      </w:r>
      <w:proofErr w:type="spellEnd"/>
      <w:r>
        <w:rPr>
          <w:rFonts w:ascii="Times New Roman" w:hAnsi="Times New Roman" w:cs="Times New Roman"/>
        </w:rPr>
        <w:t xml:space="preserve"> in samples collected from </w:t>
      </w:r>
      <w:proofErr w:type="spellStart"/>
      <w:r w:rsidRPr="00537A27">
        <w:rPr>
          <w:rFonts w:ascii="Times New Roman" w:hAnsi="Times New Roman" w:cs="Times New Roman"/>
        </w:rPr>
        <w:t>Kuming</w:t>
      </w:r>
      <w:proofErr w:type="spellEnd"/>
    </w:p>
    <w:tbl>
      <w:tblPr>
        <w:tblW w:w="5651" w:type="pct"/>
        <w:jc w:val="center"/>
        <w:tblLook w:val="04A0"/>
      </w:tblPr>
      <w:tblGrid>
        <w:gridCol w:w="1044"/>
        <w:gridCol w:w="656"/>
        <w:gridCol w:w="550"/>
        <w:gridCol w:w="550"/>
        <w:gridCol w:w="550"/>
        <w:gridCol w:w="550"/>
        <w:gridCol w:w="550"/>
        <w:gridCol w:w="550"/>
        <w:gridCol w:w="550"/>
        <w:gridCol w:w="630"/>
        <w:gridCol w:w="656"/>
        <w:gridCol w:w="550"/>
        <w:gridCol w:w="550"/>
        <w:gridCol w:w="550"/>
        <w:gridCol w:w="496"/>
        <w:gridCol w:w="576"/>
        <w:gridCol w:w="421"/>
      </w:tblGrid>
      <w:tr w:rsidR="00426915" w:rsidRPr="005A6D38" w:rsidTr="003312B7">
        <w:trPr>
          <w:trHeight w:val="300"/>
          <w:jc w:val="center"/>
        </w:trPr>
        <w:tc>
          <w:tcPr>
            <w:tcW w:w="36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37A27" w:rsidRDefault="00426915" w:rsidP="003312B7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537A2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Compounds</w:t>
            </w:r>
          </w:p>
        </w:tc>
        <w:tc>
          <w:tcPr>
            <w:tcW w:w="119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2A6F78" w:rsidRDefault="00426915" w:rsidP="003312B7">
            <w:pPr>
              <w:widowControl/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16"/>
                <w:szCs w:val="16"/>
              </w:rPr>
            </w:pPr>
            <w:r w:rsidRPr="002A6F78"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16"/>
                <w:szCs w:val="16"/>
              </w:rPr>
              <w:t>Flower</w:t>
            </w:r>
          </w:p>
        </w:tc>
        <w:tc>
          <w:tcPr>
            <w:tcW w:w="114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2A6F78" w:rsidRDefault="00426915" w:rsidP="003312B7">
            <w:pPr>
              <w:widowControl/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16"/>
                <w:szCs w:val="16"/>
              </w:rPr>
            </w:pPr>
            <w:r w:rsidRPr="002A6F78"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16"/>
                <w:szCs w:val="16"/>
              </w:rPr>
              <w:t>Leave</w:t>
            </w:r>
          </w:p>
        </w:tc>
        <w:tc>
          <w:tcPr>
            <w:tcW w:w="123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2A6F78" w:rsidRDefault="00426915" w:rsidP="003312B7">
            <w:pPr>
              <w:widowControl/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16"/>
                <w:szCs w:val="16"/>
              </w:rPr>
            </w:pPr>
            <w:r w:rsidRPr="002A6F78"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16"/>
                <w:szCs w:val="16"/>
              </w:rPr>
              <w:t>Root</w:t>
            </w:r>
          </w:p>
        </w:tc>
        <w:tc>
          <w:tcPr>
            <w:tcW w:w="106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2A6F78" w:rsidRDefault="00426915" w:rsidP="003312B7">
            <w:pPr>
              <w:widowControl/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16"/>
                <w:szCs w:val="16"/>
              </w:rPr>
            </w:pPr>
            <w:r w:rsidRPr="002A6F78"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16"/>
                <w:szCs w:val="16"/>
              </w:rPr>
              <w:t>Stem</w:t>
            </w:r>
          </w:p>
        </w:tc>
      </w:tr>
      <w:tr w:rsidR="00426915" w:rsidRPr="005A6D38" w:rsidTr="003312B7">
        <w:trPr>
          <w:trHeight w:val="300"/>
          <w:jc w:val="center"/>
        </w:trPr>
        <w:tc>
          <w:tcPr>
            <w:tcW w:w="36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2A6F78" w:rsidRDefault="00426915" w:rsidP="003312B7">
            <w:pPr>
              <w:widowControl/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</w:t>
            </w:r>
          </w:p>
        </w:tc>
      </w:tr>
      <w:tr w:rsidR="00426915" w:rsidRPr="005A6D38" w:rsidTr="003312B7">
        <w:trPr>
          <w:trHeight w:val="300"/>
          <w:jc w:val="center"/>
        </w:trPr>
        <w:tc>
          <w:tcPr>
            <w:tcW w:w="36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6F78"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16"/>
                <w:szCs w:val="16"/>
              </w:rPr>
              <w:t>Flower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26915" w:rsidRPr="005A6D38" w:rsidTr="003312B7">
        <w:trPr>
          <w:trHeight w:val="300"/>
          <w:jc w:val="center"/>
        </w:trPr>
        <w:tc>
          <w:tcPr>
            <w:tcW w:w="3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</w:t>
            </w:r>
          </w:p>
        </w:tc>
        <w:tc>
          <w:tcPr>
            <w:tcW w:w="34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26915" w:rsidRPr="005A6D38" w:rsidTr="003312B7">
        <w:trPr>
          <w:trHeight w:val="300"/>
          <w:jc w:val="center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26915" w:rsidRPr="005A6D38" w:rsidTr="003312B7">
        <w:trPr>
          <w:trHeight w:val="300"/>
          <w:jc w:val="center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26915" w:rsidRPr="005A6D38" w:rsidTr="003312B7">
        <w:trPr>
          <w:trHeight w:val="300"/>
          <w:jc w:val="center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26915" w:rsidRPr="005A6D38" w:rsidTr="003312B7">
        <w:trPr>
          <w:trHeight w:val="300"/>
          <w:jc w:val="center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2A6F78" w:rsidRDefault="00426915" w:rsidP="003312B7">
            <w:pPr>
              <w:widowControl/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16"/>
                <w:szCs w:val="16"/>
              </w:rPr>
            </w:pPr>
            <w:r w:rsidRPr="002A6F78"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16"/>
                <w:szCs w:val="16"/>
              </w:rPr>
              <w:t>Leave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26915" w:rsidRPr="005A6D38" w:rsidTr="003312B7">
        <w:trPr>
          <w:trHeight w:val="300"/>
          <w:jc w:val="center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26915" w:rsidRPr="005A6D38" w:rsidTr="003312B7">
        <w:trPr>
          <w:trHeight w:val="300"/>
          <w:jc w:val="center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26915" w:rsidRPr="005A6D38" w:rsidTr="003312B7">
        <w:trPr>
          <w:trHeight w:val="300"/>
          <w:jc w:val="center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26915" w:rsidRPr="005A6D38" w:rsidTr="003312B7">
        <w:trPr>
          <w:trHeight w:val="300"/>
          <w:jc w:val="center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26915" w:rsidRPr="005A6D38" w:rsidTr="003312B7">
        <w:trPr>
          <w:trHeight w:val="300"/>
          <w:jc w:val="center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2A6F78" w:rsidRDefault="00426915" w:rsidP="003312B7">
            <w:pPr>
              <w:widowControl/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16"/>
                <w:szCs w:val="16"/>
              </w:rPr>
            </w:pPr>
            <w:r w:rsidRPr="002A6F78"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16"/>
                <w:szCs w:val="16"/>
              </w:rPr>
              <w:t>Root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26915" w:rsidRPr="005A6D38" w:rsidTr="003312B7">
        <w:trPr>
          <w:trHeight w:val="300"/>
          <w:jc w:val="center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5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26915" w:rsidRPr="005A6D38" w:rsidTr="003312B7">
        <w:trPr>
          <w:trHeight w:val="300"/>
          <w:jc w:val="center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5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26915" w:rsidRPr="005A6D38" w:rsidTr="003312B7">
        <w:trPr>
          <w:trHeight w:val="300"/>
          <w:jc w:val="center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26915" w:rsidRPr="005A6D38" w:rsidTr="003312B7">
        <w:trPr>
          <w:trHeight w:val="300"/>
          <w:jc w:val="center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6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26915" w:rsidRPr="005A6D38" w:rsidTr="003312B7">
        <w:trPr>
          <w:trHeight w:val="300"/>
          <w:jc w:val="center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2A6F78" w:rsidRDefault="00426915" w:rsidP="003312B7">
            <w:pPr>
              <w:widowControl/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16"/>
                <w:szCs w:val="16"/>
              </w:rPr>
            </w:pPr>
            <w:r w:rsidRPr="002A6F78"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16"/>
                <w:szCs w:val="16"/>
              </w:rPr>
              <w:t>Stem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26915" w:rsidRPr="005A6D38" w:rsidTr="003312B7">
        <w:trPr>
          <w:trHeight w:val="300"/>
          <w:jc w:val="center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5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5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26915" w:rsidRPr="005A6D38" w:rsidTr="003312B7">
        <w:trPr>
          <w:trHeight w:val="300"/>
          <w:jc w:val="center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5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26915" w:rsidRPr="005A6D38" w:rsidTr="003312B7">
        <w:trPr>
          <w:trHeight w:val="300"/>
          <w:jc w:val="center"/>
        </w:trPr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2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3</w:t>
            </w:r>
          </w:p>
        </w:tc>
        <w:tc>
          <w:tcPr>
            <w:tcW w:w="2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1</w:t>
            </w:r>
          </w:p>
        </w:tc>
        <w:tc>
          <w:tcPr>
            <w:tcW w:w="2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</w:t>
            </w:r>
          </w:p>
        </w:tc>
        <w:tc>
          <w:tcPr>
            <w:tcW w:w="2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7</w:t>
            </w:r>
          </w:p>
        </w:tc>
        <w:tc>
          <w:tcPr>
            <w:tcW w:w="2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8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9</w:t>
            </w:r>
          </w:p>
        </w:tc>
        <w:tc>
          <w:tcPr>
            <w:tcW w:w="2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7</w:t>
            </w:r>
          </w:p>
        </w:tc>
        <w:tc>
          <w:tcPr>
            <w:tcW w:w="2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2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3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26915" w:rsidRPr="005A6D38" w:rsidTr="003312B7">
        <w:trPr>
          <w:trHeight w:val="300"/>
          <w:jc w:val="center"/>
        </w:trPr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6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5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9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6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6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9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7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2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9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4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915" w:rsidRPr="005A6D38" w:rsidRDefault="0042691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</w:tbl>
    <w:p w:rsidR="00426915" w:rsidRPr="00D820AD" w:rsidRDefault="00426915" w:rsidP="00426915">
      <w:pPr>
        <w:rPr>
          <w:rFonts w:ascii="Times New Roman" w:hAnsi="Times New Roman" w:cs="Times New Roman"/>
          <w:sz w:val="16"/>
          <w:szCs w:val="16"/>
        </w:rPr>
      </w:pPr>
      <w:r w:rsidRPr="00D820AD">
        <w:rPr>
          <w:rFonts w:ascii="Times New Roman" w:hAnsi="Times New Roman" w:cs="Times New Roman"/>
          <w:sz w:val="16"/>
          <w:szCs w:val="16"/>
        </w:rPr>
        <w:t>*: p &lt; 0.05; **: p &lt; 0.01</w:t>
      </w:r>
    </w:p>
    <w:p w:rsidR="003D01DE" w:rsidRDefault="003D01DE"/>
    <w:sectPr w:rsidR="003D01DE" w:rsidSect="003D01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422D0" w:rsidRDefault="00D422D0" w:rsidP="00426915">
      <w:r>
        <w:separator/>
      </w:r>
    </w:p>
  </w:endnote>
  <w:endnote w:type="continuationSeparator" w:id="0">
    <w:p w:rsidR="00D422D0" w:rsidRDefault="00D422D0" w:rsidP="0042691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422D0" w:rsidRDefault="00D422D0" w:rsidP="00426915">
      <w:r>
        <w:separator/>
      </w:r>
    </w:p>
  </w:footnote>
  <w:footnote w:type="continuationSeparator" w:id="0">
    <w:p w:rsidR="00D422D0" w:rsidRDefault="00D422D0" w:rsidP="0042691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26915"/>
    <w:rsid w:val="00045A9F"/>
    <w:rsid w:val="000852D5"/>
    <w:rsid w:val="0009747E"/>
    <w:rsid w:val="0016263A"/>
    <w:rsid w:val="00163DAA"/>
    <w:rsid w:val="0019365F"/>
    <w:rsid w:val="001E5148"/>
    <w:rsid w:val="00221AAD"/>
    <w:rsid w:val="00250E65"/>
    <w:rsid w:val="0028455E"/>
    <w:rsid w:val="00295BF5"/>
    <w:rsid w:val="002A4514"/>
    <w:rsid w:val="002C15DD"/>
    <w:rsid w:val="002D6CE2"/>
    <w:rsid w:val="00337274"/>
    <w:rsid w:val="003D01DE"/>
    <w:rsid w:val="003F45DA"/>
    <w:rsid w:val="00421D13"/>
    <w:rsid w:val="00426915"/>
    <w:rsid w:val="004D4FD6"/>
    <w:rsid w:val="004D619B"/>
    <w:rsid w:val="00536B96"/>
    <w:rsid w:val="005C551F"/>
    <w:rsid w:val="005F553E"/>
    <w:rsid w:val="006222F0"/>
    <w:rsid w:val="006D25E5"/>
    <w:rsid w:val="00741A23"/>
    <w:rsid w:val="007D5E3B"/>
    <w:rsid w:val="008210DA"/>
    <w:rsid w:val="008E70F4"/>
    <w:rsid w:val="009B23D7"/>
    <w:rsid w:val="009F635F"/>
    <w:rsid w:val="00A3147A"/>
    <w:rsid w:val="00AA022D"/>
    <w:rsid w:val="00B35769"/>
    <w:rsid w:val="00B57E7E"/>
    <w:rsid w:val="00B642A6"/>
    <w:rsid w:val="00B862A9"/>
    <w:rsid w:val="00BB59AB"/>
    <w:rsid w:val="00BB6DBE"/>
    <w:rsid w:val="00BE041C"/>
    <w:rsid w:val="00CB6851"/>
    <w:rsid w:val="00CF5075"/>
    <w:rsid w:val="00D262BE"/>
    <w:rsid w:val="00D422D0"/>
    <w:rsid w:val="00D67258"/>
    <w:rsid w:val="00D864DE"/>
    <w:rsid w:val="00DA2EF2"/>
    <w:rsid w:val="00DC1068"/>
    <w:rsid w:val="00E11F11"/>
    <w:rsid w:val="00E35B07"/>
    <w:rsid w:val="00E456D7"/>
    <w:rsid w:val="00E5026E"/>
    <w:rsid w:val="00EC0BDC"/>
    <w:rsid w:val="00EC7370"/>
    <w:rsid w:val="00F22E87"/>
    <w:rsid w:val="00F30E9C"/>
    <w:rsid w:val="00F46C38"/>
    <w:rsid w:val="00F64CA9"/>
    <w:rsid w:val="00FB5623"/>
    <w:rsid w:val="00FE63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69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269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2691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269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2691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8A16A134366304EBD8CAEEDB796D065" ma:contentTypeVersion="7" ma:contentTypeDescription="Create a new document." ma:contentTypeScope="" ma:versionID="c6db71d2a3f42e7ebd1208f3f38ba64c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6.DOCX</TitleName>
    <DocumentType xmlns="018c3ce0-25d7-4964-8f5f-0766fc370baa">Table</DocumentType>
    <DocumentId xmlns="018c3ce0-25d7-4964-8f5f-0766fc370baa">Table 6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039DF6A-FC76-4F8F-AADF-CFFB2ECF9102}"/>
</file>

<file path=customXml/itemProps2.xml><?xml version="1.0" encoding="utf-8"?>
<ds:datastoreItem xmlns:ds="http://schemas.openxmlformats.org/officeDocument/2006/customXml" ds:itemID="{9AC7A506-11BD-4F0E-8841-69D9D55030A3}"/>
</file>

<file path=customXml/itemProps3.xml><?xml version="1.0" encoding="utf-8"?>
<ds:datastoreItem xmlns:ds="http://schemas.openxmlformats.org/officeDocument/2006/customXml" ds:itemID="{D2020062-DB52-4BFF-AFFC-DDA913764AC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51</Characters>
  <Application>Microsoft Office Word</Application>
  <DocSecurity>0</DocSecurity>
  <Lines>8</Lines>
  <Paragraphs>2</Paragraphs>
  <ScaleCrop>false</ScaleCrop>
  <Company>China</Company>
  <LinksUpToDate>false</LinksUpToDate>
  <CharactersWithSpaces>12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7-10-21T05:24:00Z</dcterms:created>
  <dcterms:modified xsi:type="dcterms:W3CDTF">2017-10-21T0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8A16A134366304EBD8CAEEDB796D065</vt:lpwstr>
  </property>
</Properties>
</file>